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64B" w:rsidRDefault="0072464B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C51E5D" w:rsidRPr="0072464B" w:rsidRDefault="00C51E5D">
      <w:pPr>
        <w:rPr>
          <w:rFonts w:ascii="Times New Roman" w:eastAsia="Times New Roman" w:hAnsi="Times New Roman" w:cs="Times New Roman"/>
          <w:color w:val="000000"/>
        </w:rPr>
      </w:pPr>
      <w:r w:rsidRPr="0072464B">
        <w:rPr>
          <w:rFonts w:ascii="Times New Roman" w:hAnsi="Times New Roman" w:cs="Times New Roman"/>
          <w:b/>
        </w:rPr>
        <w:t>S3</w:t>
      </w:r>
      <w:r w:rsidR="0072464B">
        <w:rPr>
          <w:rFonts w:ascii="Times New Roman" w:hAnsi="Times New Roman" w:cs="Times New Roman"/>
          <w:b/>
        </w:rPr>
        <w:t xml:space="preserve"> </w:t>
      </w:r>
      <w:r w:rsidR="0072464B" w:rsidRPr="00CB14E6">
        <w:rPr>
          <w:rFonts w:ascii="Times New Roman" w:hAnsi="Times New Roman" w:cs="Times New Roman"/>
          <w:b/>
        </w:rPr>
        <w:t>Table</w:t>
      </w:r>
      <w:r w:rsidRPr="0072464B">
        <w:rPr>
          <w:rFonts w:ascii="Times New Roman" w:hAnsi="Times New Roman" w:cs="Times New Roman"/>
          <w:b/>
        </w:rPr>
        <w:t>: The Association of Anti-Flagellin and Anti-Lipopolysaccharide Immunoglobulin Concentrations at 6 and 9 months with annual Z score changes for Weight us</w:t>
      </w:r>
      <w:r w:rsidR="00A214B4">
        <w:rPr>
          <w:rFonts w:ascii="Times New Roman" w:hAnsi="Times New Roman" w:cs="Times New Roman"/>
          <w:b/>
        </w:rPr>
        <w:t>ing Linear mixed effects models</w:t>
      </w:r>
    </w:p>
    <w:tbl>
      <w:tblPr>
        <w:tblStyle w:val="TableGrid"/>
        <w:tblW w:w="11880" w:type="dxa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1125"/>
        <w:gridCol w:w="843"/>
        <w:gridCol w:w="1125"/>
        <w:gridCol w:w="751"/>
        <w:gridCol w:w="750"/>
        <w:gridCol w:w="1687"/>
        <w:gridCol w:w="1125"/>
        <w:gridCol w:w="750"/>
        <w:gridCol w:w="1219"/>
        <w:gridCol w:w="751"/>
        <w:gridCol w:w="254"/>
      </w:tblGrid>
      <w:tr w:rsidR="0048761A" w:rsidRPr="00CB14E6" w:rsidTr="00C51E5D">
        <w:trPr>
          <w:trHeight w:val="416"/>
        </w:trPr>
        <w:tc>
          <w:tcPr>
            <w:tcW w:w="150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44" w:type="dxa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</w:rPr>
              <w:t>Immunoglobulins</w:t>
            </w:r>
            <w:r w:rsidRPr="00CB14E6">
              <w:rPr>
                <w:rFonts w:ascii="Times New Roman" w:hAnsi="Times New Roman" w:cs="Times New Roman"/>
                <w:sz w:val="20"/>
              </w:rPr>
              <w:t xml:space="preserve">  </w:t>
            </w: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at 6 months with annual ΔWAZ as outcome</w:t>
            </w:r>
          </w:p>
        </w:tc>
        <w:tc>
          <w:tcPr>
            <w:tcW w:w="75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32" w:type="dxa"/>
            <w:gridSpan w:val="5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Immunoglobulins at 9 months with annual ΔWAZ as outcome</w:t>
            </w:r>
          </w:p>
        </w:tc>
        <w:tc>
          <w:tcPr>
            <w:tcW w:w="254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732"/>
        </w:trPr>
        <w:tc>
          <w:tcPr>
            <w:tcW w:w="1500" w:type="dxa"/>
            <w:tcBorders>
              <w:left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Unadj β (SE)</w:t>
            </w:r>
          </w:p>
        </w:tc>
        <w:tc>
          <w:tcPr>
            <w:tcW w:w="843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112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Adj β (SE)</w:t>
            </w:r>
            <w:r w:rsidRPr="00CB14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51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750" w:type="dxa"/>
            <w:vMerge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87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Unadj β (SE)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1219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Adj β (SE)</w:t>
            </w:r>
            <w:r w:rsidRPr="00CB14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51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254" w:type="dxa"/>
            <w:vMerge/>
            <w:tcBorders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185"/>
        </w:trPr>
        <w:tc>
          <w:tcPr>
            <w:tcW w:w="1500" w:type="dxa"/>
            <w:tcBorders>
              <w:top w:val="doub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Flic IgA, OD</w:t>
            </w:r>
          </w:p>
        </w:tc>
        <w:tc>
          <w:tcPr>
            <w:tcW w:w="1125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Flic IgA, OD</w:t>
            </w:r>
          </w:p>
        </w:tc>
        <w:tc>
          <w:tcPr>
            <w:tcW w:w="1125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4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21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3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1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50" w:type="dxa"/>
            <w:vMerge w:val="restart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 xml:space="preserve">&lt;0.32 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0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1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54" w:type="dxa"/>
            <w:vMerge w:val="restart"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02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1 to &lt;0.30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8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3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2 to &lt;0.44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10(0.15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13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73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0 to &lt;0.42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9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8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4 to &lt;0.61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19(0.14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21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154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42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6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6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61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21(0.15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20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4"/>
        </w:trPr>
        <w:tc>
          <w:tcPr>
            <w:tcW w:w="150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Flic IgG, OD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Flic IgG, OD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01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47</w:t>
            </w: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3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1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50" w:type="dxa"/>
            <w:vMerge w:val="restart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65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0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1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54" w:type="dxa"/>
            <w:vMerge w:val="restart"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68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7 to &lt;0.60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4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9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5 to &lt;0.82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8(0.20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7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110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0 to &lt;0.75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2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5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2 to &lt;1.03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5(0.14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3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4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75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5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0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1.03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21(0.14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18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01"/>
        </w:trPr>
        <w:tc>
          <w:tcPr>
            <w:tcW w:w="150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LPS IgA, OD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LPS IgA, OD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4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17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3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1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50" w:type="dxa"/>
            <w:vMerge w:val="restart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23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0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1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54" w:type="dxa"/>
            <w:vMerge w:val="restart"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01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7 to &lt;0.24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6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5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3 to &lt;0.36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04(0.14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05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4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4 to &lt;0.34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7 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5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6 to &lt;0.56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25(0.14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27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4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34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10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17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56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02(0.14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02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01"/>
        </w:trPr>
        <w:tc>
          <w:tcPr>
            <w:tcW w:w="150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LPS IgG, OD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LPS IgG, OD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4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33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3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1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50" w:type="dxa"/>
            <w:vMerge w:val="restart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44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0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1" w:type="dxa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54" w:type="dxa"/>
            <w:vMerge w:val="restart"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01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3 to &lt;0.47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26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23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4 to &lt;0.62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8(0.14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5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4"/>
        </w:trPr>
        <w:tc>
          <w:tcPr>
            <w:tcW w:w="1500" w:type="dxa"/>
            <w:tcBorders>
              <w:left w:val="single" w:sz="12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7 to &lt;0.66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4(0.14)</w:t>
            </w:r>
          </w:p>
        </w:tc>
        <w:tc>
          <w:tcPr>
            <w:tcW w:w="843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6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50" w:type="dxa"/>
            <w:vMerge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2 to &lt;0.89</w:t>
            </w:r>
          </w:p>
        </w:tc>
        <w:tc>
          <w:tcPr>
            <w:tcW w:w="1125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002(0.15)</w:t>
            </w:r>
          </w:p>
        </w:tc>
        <w:tc>
          <w:tcPr>
            <w:tcW w:w="750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19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2(0.14)</w:t>
            </w:r>
          </w:p>
        </w:tc>
        <w:tc>
          <w:tcPr>
            <w:tcW w:w="751" w:type="dxa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254" w:type="dxa"/>
            <w:vMerge/>
            <w:tcBorders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70"/>
        </w:trPr>
        <w:tc>
          <w:tcPr>
            <w:tcW w:w="1500" w:type="dxa"/>
            <w:tcBorders>
              <w:left w:val="single" w:sz="12" w:space="0" w:color="auto"/>
              <w:bottom w:val="single" w:sz="4" w:space="0" w:color="auto"/>
            </w:tcBorders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66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7(0.14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3(0.14)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50" w:type="dxa"/>
            <w:vMerge/>
            <w:tcBorders>
              <w:bottom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89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0(0.15)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3(0.14)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254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8761A" w:rsidRPr="00CB14E6" w:rsidRDefault="00C51E5D">
      <w:r w:rsidRPr="00CB14E6">
        <w:rPr>
          <w:rFonts w:ascii="Times New Roman" w:hAnsi="Times New Roman" w:cs="Times New Roman"/>
          <w:sz w:val="18"/>
          <w:szCs w:val="18"/>
        </w:rPr>
        <w:t xml:space="preserve">Note: </w:t>
      </w:r>
      <w:r w:rsidRPr="00CB14E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B14E6">
        <w:rPr>
          <w:rFonts w:ascii="Times New Roman" w:hAnsi="Times New Roman" w:cs="Times New Roman"/>
          <w:sz w:val="18"/>
          <w:szCs w:val="18"/>
        </w:rPr>
        <w:t>Adjusted for child sex (male/female), preterm birth (yes/no), maternal age (≥30, &lt;30years), maternal literacy (yes/no), antibiotic use (yes/no), RUTF (yes/no).  Abbreviations:  Flic=Flagellin; LPS=Lipopolysaccharide; IgA=Immunoglobulin A; IgG=Immunoglobulin G; ΔLAZ= change in Length-for-age Z scores; RUTF= ready to use therapeutic food.</w:t>
      </w:r>
    </w:p>
    <w:p w:rsidR="0048761A" w:rsidRPr="00CB14E6" w:rsidRDefault="0048761A"/>
    <w:p w:rsidR="0048761A" w:rsidRPr="00CB14E6" w:rsidRDefault="0048761A"/>
    <w:p w:rsidR="0072464B" w:rsidRDefault="0072464B"/>
    <w:p w:rsidR="00A214B4" w:rsidRDefault="00A214B4"/>
    <w:p w:rsidR="0072464B" w:rsidRPr="00CB14E6" w:rsidRDefault="0072464B">
      <w:bookmarkStart w:id="0" w:name="_GoBack"/>
      <w:bookmarkEnd w:id="0"/>
    </w:p>
    <w:sectPr w:rsidR="0072464B" w:rsidRPr="00CB14E6" w:rsidSect="00C51E5D">
      <w:pgSz w:w="15840" w:h="12240" w:orient="landscape"/>
      <w:pgMar w:top="126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1A"/>
    <w:rsid w:val="00083AEE"/>
    <w:rsid w:val="003743FE"/>
    <w:rsid w:val="0048761A"/>
    <w:rsid w:val="0072464B"/>
    <w:rsid w:val="00881AF9"/>
    <w:rsid w:val="0092265F"/>
    <w:rsid w:val="00A214B4"/>
    <w:rsid w:val="00B05ACA"/>
    <w:rsid w:val="00C51E5D"/>
    <w:rsid w:val="00CB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1B98F-DEAF-4195-8142-53A99464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Sana *HS</dc:creator>
  <cp:keywords/>
  <dc:description/>
  <cp:lastModifiedBy>Khan, Marium *HS</cp:lastModifiedBy>
  <cp:revision>2</cp:revision>
  <dcterms:created xsi:type="dcterms:W3CDTF">2018-02-27T14:41:00Z</dcterms:created>
  <dcterms:modified xsi:type="dcterms:W3CDTF">2018-02-27T14:41:00Z</dcterms:modified>
</cp:coreProperties>
</file>